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lementary Table 4. </w:t>
      </w:r>
      <w:r>
        <w:rPr>
          <w:lang w:val="en-GB"/>
        </w:rPr>
        <w:t>The assessment of methodological quality for the included studies in the review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3"/>
        <w:gridCol w:w="713"/>
        <w:gridCol w:w="714"/>
        <w:gridCol w:w="713"/>
        <w:gridCol w:w="713"/>
        <w:gridCol w:w="712"/>
        <w:gridCol w:w="713"/>
        <w:gridCol w:w="713"/>
        <w:gridCol w:w="712"/>
        <w:gridCol w:w="713"/>
        <w:gridCol w:w="967"/>
        <w:gridCol w:w="967"/>
        <w:gridCol w:w="967"/>
        <w:gridCol w:w="967"/>
        <w:gridCol w:w="959"/>
      </w:tblGrid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4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iteria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tudy nam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4 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ghelescu, 2015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ghelescu, 2015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Appelgren, 1997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Arthur, 201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Bercovitch, 1999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Bercovitch, 200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Bercovitch, 2006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Bergman, 201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Bruera, 199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Candrilli, 2009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Cherny, 199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Chow, 200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Collin, 199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De Conno, 1996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Dougherty, 200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Droney, 2008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Edrington, 200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Faisinger, 200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Faisinger, 2010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Fallon, 1999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Flogegard, 200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Gagnon, 2000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Glare, 199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Glare, 2006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Goksu, 201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Greco, 201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Gretton, 201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Hagen, 2007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Hall, 200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Hwang, 2002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Hayashi, 201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aiko, 198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anbayashi, 201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aravelis, 1996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nudsen, 201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nudsen, 2012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orzeniewska-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Eksterowicz, 201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urita, 2008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urita, 201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Kurita, 201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Li, 2010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Liang, 2008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Liang, 201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Lin, 201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akimura, 201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35" w:leader="none"/>
              </w:tabs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1992</w:t>
            </w:r>
          </w:p>
          <w:p>
            <w:pPr>
              <w:pStyle w:val="Normal"/>
              <w:tabs>
                <w:tab w:val="clear" w:pos="720"/>
                <w:tab w:val="left" w:pos="1335" w:leader="none"/>
              </w:tabs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1997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1998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1999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2000a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2000b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2006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2009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2011a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2011b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ercadante, 2012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iura, 201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Morita, 1999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Naito, 2012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Novy, 2012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Ozalp, 200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Parsons, 2008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Pina, 201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Radha Krishna, 2010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Rees, 1990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Riley, 2006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Ripamonti, 2009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Salminen, 201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Stromgren, 2004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Syrjala, 199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Takase, 2011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Utsumi, 2015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Viganò, 1998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  <w:t>Zyczkowska, 2013</w:t>
            </w:r>
          </w:p>
          <w:p>
            <w:pPr>
              <w:pStyle w:val="Normal"/>
              <w:rPr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 w:eastAsia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  <w:t>Reference</w:t>
      </w:r>
    </w:p>
    <w:p>
      <w:pPr>
        <w:pStyle w:val="Normal"/>
        <w:numPr>
          <w:ilvl w:val="1"/>
          <w:numId w:val="1"/>
        </w:numPr>
        <w:rPr/>
      </w:pPr>
      <w:r>
        <w:rPr/>
        <w:t>Anghelescu DL, Snaman JM, Trujillo L, Sykes AD, Yuan Y, Baker JN: Patient-controlled analgesia at the end of life at a pediatric oncology institution. Pediatric blood &amp; cancer 2015, 62(7):1237-1244.</w:t>
      </w:r>
    </w:p>
    <w:p>
      <w:pPr>
        <w:pStyle w:val="Normal"/>
        <w:numPr>
          <w:ilvl w:val="1"/>
          <w:numId w:val="1"/>
        </w:numPr>
        <w:rPr/>
      </w:pPr>
      <w:r>
        <w:rPr/>
        <w:t>Anghelescu DL, Zhang K, Faughnan LG, Pei D: The Safety and Effectiveness of Patient-controlled Analgesia in Outpatient Children and Young Adults With Cancer: A Retrospective Study. Journal of pediatric hematology/oncology 2015, 37(5):378-382.</w:t>
      </w:r>
    </w:p>
    <w:p>
      <w:pPr>
        <w:pStyle w:val="Normal"/>
        <w:numPr>
          <w:ilvl w:val="1"/>
          <w:numId w:val="1"/>
        </w:numPr>
        <w:rPr/>
      </w:pPr>
      <w:r>
        <w:rPr/>
        <w:t>Appelgren L, Nordborg C, Sjoberg M, Karlsson PA, Nitescu P, Curelaru I: Spinal epidural metastasis: implications for spinal analgesia to treat "refractory" cancer pain. Journal of pain and symptom management 1997, 13(1):25-42.</w:t>
      </w:r>
    </w:p>
    <w:p>
      <w:pPr>
        <w:pStyle w:val="Normal"/>
        <w:numPr>
          <w:ilvl w:val="1"/>
          <w:numId w:val="1"/>
        </w:numPr>
        <w:rPr/>
      </w:pPr>
      <w:r>
        <w:rPr/>
        <w:t>Arthur J, Yennurajalingam S, Nguyen L, Tanco K, Chisholm G, Hui D, Bruera E: The routine use of the Edmonton Classification System for Cancer Pain in an outpatient supportive care center. Palliative &amp; supportive care 2015, 13(5):1185-1192.</w:t>
      </w:r>
    </w:p>
    <w:p>
      <w:pPr>
        <w:pStyle w:val="Normal"/>
        <w:numPr>
          <w:ilvl w:val="1"/>
          <w:numId w:val="1"/>
        </w:numPr>
        <w:rPr/>
      </w:pPr>
      <w:r>
        <w:rPr/>
        <w:t>Bercovitch M, Adunsky A: High dose controlled-release oxycodone in hospice care. Journal of pain &amp; palliative care pharmacotherapy 2006, 20(4):33-39.</w:t>
      </w:r>
    </w:p>
    <w:p>
      <w:pPr>
        <w:pStyle w:val="Normal"/>
        <w:numPr>
          <w:ilvl w:val="1"/>
          <w:numId w:val="1"/>
        </w:numPr>
        <w:rPr/>
      </w:pPr>
      <w:r>
        <w:rPr/>
        <w:t>Bercovitch M, Adunsky A: Patterns of high-dose morphine use in a home-care hospice service: should we be afraid of it? Cancer 2004, 101(6):1473-1477.</w:t>
      </w:r>
    </w:p>
    <w:p>
      <w:pPr>
        <w:pStyle w:val="Normal"/>
        <w:numPr>
          <w:ilvl w:val="1"/>
          <w:numId w:val="1"/>
        </w:numPr>
        <w:rPr/>
      </w:pPr>
      <w:r>
        <w:rPr/>
        <w:t>Bercovitch M, Waller A, Adunsky A: High dose morphine use in the hospice setting. A database survey of patient characteristics and effect on life expectancy. Cancer 1999, 86(5):871-877.</w:t>
      </w:r>
    </w:p>
    <w:p>
      <w:pPr>
        <w:pStyle w:val="Normal"/>
        <w:numPr>
          <w:ilvl w:val="1"/>
          <w:numId w:val="1"/>
        </w:numPr>
        <w:rPr/>
      </w:pPr>
      <w:r>
        <w:rPr/>
        <w:t>Bergman P, Sperneder S, Hoijer J, Bergqvist J, Bjorkhem-Bergman L: Low vitamin D levels are associated with higher opioid dose in palliative cancer patients--results from an observational study in Sweden. PLoS One 2015, 10(5):e0128223.</w:t>
      </w:r>
    </w:p>
    <w:p>
      <w:pPr>
        <w:pStyle w:val="Normal"/>
        <w:numPr>
          <w:ilvl w:val="1"/>
          <w:numId w:val="1"/>
        </w:numPr>
        <w:rPr/>
      </w:pPr>
      <w:r>
        <w:rPr/>
        <w:t>Bruera E, Schoeller T, Wenk R, MacEachern T, Marcelino S, Hanson J, Suarez-Almazor M: A prospective multicenter assessment of the Edmonton staging system for cancer pain. Journal of pain and symptom management 1995, 10(5):348-355.</w:t>
      </w:r>
    </w:p>
    <w:p>
      <w:pPr>
        <w:pStyle w:val="Normal"/>
        <w:numPr>
          <w:ilvl w:val="1"/>
          <w:numId w:val="1"/>
        </w:numPr>
        <w:rPr/>
      </w:pPr>
      <w:r>
        <w:rPr/>
        <w:t>Candrilli SD, Davis KL, Iyer S: Impact of constipation on opioid use patterns, health care resource utilization, and costs in cancer patients on opioid therapy. Journal of pain &amp; palliative care pharmacotherapy 2009, 23(3):231-241.</w:t>
      </w:r>
    </w:p>
    <w:p>
      <w:pPr>
        <w:pStyle w:val="Normal"/>
        <w:numPr>
          <w:ilvl w:val="1"/>
          <w:numId w:val="1"/>
        </w:numPr>
        <w:rPr/>
      </w:pPr>
      <w:r>
        <w:rPr/>
        <w:t>Cherny NI, Thaler HT, Friedlander-Klar H, Lapin J, Foley KM, Houde R, Portenoy RK: Opioid responsiveness of cancer pain syndromes caused by neuropathic or nociceptive mechanisms: a combined analysis of controlled, single-dose studies. Neurology 1994, 44(5):857-861.</w:t>
      </w:r>
    </w:p>
    <w:p>
      <w:pPr>
        <w:pStyle w:val="Normal"/>
        <w:numPr>
          <w:ilvl w:val="1"/>
          <w:numId w:val="1"/>
        </w:numPr>
        <w:rPr/>
      </w:pPr>
      <w:r>
        <w:rPr/>
        <w:t>Chow E, Connolly R, Wong R, Franssen E, Fung KW, Harth T, Pach B, Andersson L, Schueller T, Stefaniuk K et al: Use of the CAGE questionnaire for screening problem drinking in an out-patient palliative radiotherapy clinic. Journal of pain and symptom management 2001, 21(6):491-497.</w:t>
      </w:r>
    </w:p>
    <w:p>
      <w:pPr>
        <w:pStyle w:val="Normal"/>
        <w:numPr>
          <w:ilvl w:val="1"/>
          <w:numId w:val="1"/>
        </w:numPr>
        <w:rPr/>
      </w:pPr>
      <w:r>
        <w:rPr/>
        <w:t>Cohen MR, Pickar D, Dubois M, Bunney WE, Jr.: Stress-induced plasma beta-endorphin immunoreactivity may predict postoperative morphine usage. Psychiatry research 1982, 6(1):7-12.</w:t>
      </w:r>
    </w:p>
    <w:p>
      <w:pPr>
        <w:pStyle w:val="Normal"/>
        <w:numPr>
          <w:ilvl w:val="1"/>
          <w:numId w:val="1"/>
        </w:numPr>
        <w:rPr/>
      </w:pPr>
      <w:r>
        <w:rPr/>
        <w:t>Collin E, Poulain P, Gauvain-Piquard A, Petit G, Pichard-Leandri E: Is disease progression the major factor in morphine 'tolerance' in cancer pain treatment? Pain 1993, 55(3):319-326.</w:t>
      </w:r>
    </w:p>
    <w:p>
      <w:pPr>
        <w:pStyle w:val="Normal"/>
        <w:numPr>
          <w:ilvl w:val="1"/>
          <w:numId w:val="1"/>
        </w:numPr>
        <w:rPr/>
      </w:pPr>
      <w:r>
        <w:rPr/>
        <w:t>De Conno F, Groff L, Brunelli C, Zecca E, Ventafridda V, Ripamonti C: Clinical experience with oral methadone administration in the treatment of pain in 196 advanced cancer patients. Journal of clinical oncology : official journal of the American Society of Clinical Oncology 1996, 14(10):2836-2842.</w:t>
      </w:r>
    </w:p>
    <w:p>
      <w:pPr>
        <w:pStyle w:val="Normal"/>
        <w:numPr>
          <w:ilvl w:val="1"/>
          <w:numId w:val="1"/>
        </w:numPr>
        <w:rPr/>
      </w:pPr>
      <w:r>
        <w:rPr/>
        <w:t>Dougherty M, DeBaun MR: Rapid increase of morphine and benzodiazepine usage in the last three days of life in children with cancer is related to neuropathic pain. The Journal of pediatrics 2003, 142(4):373-376.</w:t>
      </w:r>
    </w:p>
    <w:p>
      <w:pPr>
        <w:pStyle w:val="Normal"/>
        <w:numPr>
          <w:ilvl w:val="1"/>
          <w:numId w:val="1"/>
        </w:numPr>
        <w:rPr/>
      </w:pPr>
      <w:r>
        <w:rPr/>
        <w:t>Droney J, Ross J, Gretton S, Welsh K, Sato H, Riley J: Constipation in cancer patients on morphine. Supportive care in cancer : official journal of the Multinational Association of Supportive Care in Cancer 2008, 16(5):453-459.</w:t>
      </w:r>
    </w:p>
    <w:p>
      <w:pPr>
        <w:pStyle w:val="Normal"/>
        <w:numPr>
          <w:ilvl w:val="1"/>
          <w:numId w:val="1"/>
        </w:numPr>
        <w:rPr/>
      </w:pPr>
      <w:r>
        <w:rPr/>
        <w:t>Edrington JM, Paul S, Dodd M, West C, Facione N, Tripathy D, Koo P, Schumacher K, Miaskowski C: No evidence for sex differences in the severity and treatment of cancer pain. Journal of pain and symptom management 2004, 28(3):225-232.</w:t>
      </w:r>
    </w:p>
    <w:p>
      <w:pPr>
        <w:pStyle w:val="Normal"/>
        <w:numPr>
          <w:ilvl w:val="1"/>
          <w:numId w:val="1"/>
        </w:numPr>
        <w:rPr/>
      </w:pPr>
      <w:r>
        <w:rPr/>
        <w:t>Fainsinger RL, Nekolaichuk C, Lawlor P, Hagen N, Bercovitch M, Fisch M, Galloway L, Kaye G, Landman W, Spruyt O et al: An international multicentre validation study of a pain classification system for cancer patients. European journal of cancer (Oxford, England : 1990) 2010, 46(16):2896-2904.</w:t>
      </w:r>
    </w:p>
    <w:p>
      <w:pPr>
        <w:pStyle w:val="Normal"/>
        <w:numPr>
          <w:ilvl w:val="1"/>
          <w:numId w:val="1"/>
        </w:numPr>
        <w:rPr/>
      </w:pPr>
      <w:r>
        <w:rPr/>
        <w:t>Fainsinger RL, Nekolaichuk CL, Lawlor PG, Neumann CM, Hanson J, Vigano A: A multicenter study of the revised Edmonton Staging System for classifying cancer pain in advanced cancer patients. Journal of pain and symptom management 2005, 29(3):224-237.</w:t>
      </w:r>
    </w:p>
    <w:p>
      <w:pPr>
        <w:pStyle w:val="Normal"/>
        <w:numPr>
          <w:ilvl w:val="1"/>
          <w:numId w:val="1"/>
        </w:numPr>
        <w:rPr/>
      </w:pPr>
      <w:r>
        <w:rPr/>
        <w:t>Fallon MT, Hanks GW: Morphine, constipation and performance status in advanced cancer patients. Palliative medicine 1999, 13(2):159-160.</w:t>
      </w:r>
    </w:p>
    <w:p>
      <w:pPr>
        <w:pStyle w:val="Normal"/>
        <w:numPr>
          <w:ilvl w:val="1"/>
          <w:numId w:val="1"/>
        </w:numPr>
        <w:rPr/>
      </w:pPr>
      <w:r>
        <w:rPr/>
        <w:t>Flogegard H, Ljungman G: Characteristics and adequacy of intravenous morphine infusions in children in a paediatric oncology setting. Medical and pediatric oncology 2003, 40(4):233-238.</w:t>
      </w:r>
    </w:p>
    <w:p>
      <w:pPr>
        <w:pStyle w:val="Normal"/>
        <w:numPr>
          <w:ilvl w:val="1"/>
          <w:numId w:val="1"/>
        </w:numPr>
        <w:rPr/>
      </w:pPr>
      <w:r>
        <w:rPr/>
        <w:t>Flynn BC, Nemergut EC: Postoperative nausea and vomiting and pain after transsphenoidal surgery: a review of 877 patients. Anesthesia and analgesia 2006, 103(1):162-167, table of contents.</w:t>
      </w:r>
    </w:p>
    <w:p>
      <w:pPr>
        <w:pStyle w:val="Normal"/>
        <w:numPr>
          <w:ilvl w:val="1"/>
          <w:numId w:val="1"/>
        </w:numPr>
        <w:rPr/>
      </w:pPr>
      <w:r>
        <w:rPr/>
        <w:t>Gagnon P, Allard P, Masse B, DeSerres M: Delirium in terminal cancer: a prospective study using daily screening, early diagnosis, and continuous monitoring. Journal of pain and symptom management 2000, 19(6):412-426.</w:t>
      </w:r>
    </w:p>
    <w:p>
      <w:pPr>
        <w:pStyle w:val="Normal"/>
        <w:numPr>
          <w:ilvl w:val="1"/>
          <w:numId w:val="1"/>
        </w:numPr>
        <w:rPr/>
      </w:pPr>
      <w:r>
        <w:rPr/>
        <w:t>Glare P, Walsh D, Sheehan D: The adverse effects of morphine: a prospective survey of common symptoms during repeated dosing for chronic cancer pain. The American journal of hospice &amp; palliative care 2006, 23(3):229-235.</w:t>
      </w:r>
    </w:p>
    <w:p>
      <w:pPr>
        <w:pStyle w:val="Normal"/>
        <w:numPr>
          <w:ilvl w:val="1"/>
          <w:numId w:val="1"/>
        </w:numPr>
        <w:rPr/>
      </w:pPr>
      <w:r>
        <w:rPr/>
        <w:t>Glare PA, Walsh TD: Dose-ranging study of oxycodone for chronic pain in advanced cancer. Journal of clinical oncology : official journal of the American Society of Clinical Oncology 1993, 11(5):973-978.</w:t>
      </w:r>
    </w:p>
    <w:p>
      <w:pPr>
        <w:pStyle w:val="Normal"/>
        <w:numPr>
          <w:ilvl w:val="1"/>
          <w:numId w:val="1"/>
        </w:numPr>
        <w:rPr/>
      </w:pPr>
      <w:r>
        <w:rPr/>
        <w:t>Goksu SS, Bozcuk H, Uysal M, Ulukal E, Ay S, Karasu G, Soydas T, Coskun HS, Ozdogan M, Savas B: Determinants of opioid efficiency in cancer pain: a comprehensive multivariate analysis from a tertiary cancer centre. Asian Pacific journal of cancer prevention : APJCP 2014, 15(21):9301-9305.</w:t>
      </w:r>
    </w:p>
    <w:p>
      <w:pPr>
        <w:pStyle w:val="Normal"/>
        <w:numPr>
          <w:ilvl w:val="1"/>
          <w:numId w:val="1"/>
        </w:numPr>
        <w:rPr/>
      </w:pPr>
      <w:r>
        <w:rPr/>
        <w:t>Greco MT, Corli O, Montanari M, Deandrea S, Zagonel V, Apolone G: Epidemiology and pattern of care of breakthrough cancer pain in a longitudinal sample of cancer patients: results from the Cancer Pain Outcome Research Study Group. The Clinical journal of pain 2011, 27(1):9-18.</w:t>
      </w:r>
    </w:p>
    <w:p>
      <w:pPr>
        <w:pStyle w:val="Normal"/>
        <w:numPr>
          <w:ilvl w:val="1"/>
          <w:numId w:val="1"/>
        </w:numPr>
        <w:rPr/>
      </w:pPr>
      <w:r>
        <w:rPr/>
        <w:t>Hagen NA, Fisher K, Victorino C, Farrar JT: A titration strategy is needed to manage breakthrough cancer pain effectively: observations from data pooled from three clinical trials. Journal of palliative medicine 2007, 10(1):47-55.</w:t>
      </w:r>
    </w:p>
    <w:p>
      <w:pPr>
        <w:pStyle w:val="Normal"/>
        <w:numPr>
          <w:ilvl w:val="1"/>
          <w:numId w:val="1"/>
        </w:numPr>
        <w:rPr/>
      </w:pPr>
      <w:r>
        <w:rPr/>
        <w:t>Hall S, Gallagher RM, Gracely E, Knowlton C, Wescules D: The terminal cancer patient: effects of age, gender, and primary tumor site on opioid dose. Pain medicine (Malden, Mass) 2003, 4(2):125-134.</w:t>
      </w:r>
    </w:p>
    <w:p>
      <w:pPr>
        <w:pStyle w:val="Normal"/>
        <w:numPr>
          <w:ilvl w:val="1"/>
          <w:numId w:val="1"/>
        </w:numPr>
        <w:rPr/>
      </w:pPr>
      <w:r>
        <w:rPr/>
        <w:t>Hwang SS, Chang VT, Fairclough DL, Kasimis B: Development of a cancer pain prognostic scale. Journal of pain and symptom management 2002, 24(4):366-378.</w:t>
      </w:r>
    </w:p>
    <w:p>
      <w:pPr>
        <w:pStyle w:val="Normal"/>
        <w:numPr>
          <w:ilvl w:val="1"/>
          <w:numId w:val="1"/>
        </w:numPr>
        <w:rPr/>
      </w:pPr>
      <w:r>
        <w:rPr/>
        <w:t>Kaiko RF, Wallenstein SL, Rogers AG, Houde RW: Sources of variation in analgesic responses in cancer patients with chronic pain receiving morphine. Pain 1983, 15(2):191-200.</w:t>
      </w:r>
    </w:p>
    <w:p>
      <w:pPr>
        <w:pStyle w:val="Normal"/>
        <w:numPr>
          <w:ilvl w:val="1"/>
          <w:numId w:val="1"/>
        </w:numPr>
        <w:rPr/>
      </w:pPr>
      <w:r>
        <w:rPr/>
        <w:t>Kaiko RF: Age and morphine analgesia in cancer patients with postoperative pain. Clinical pharmacology and therapeutics 1980, 28(6):823-826.</w:t>
      </w:r>
    </w:p>
    <w:p>
      <w:pPr>
        <w:pStyle w:val="Normal"/>
        <w:numPr>
          <w:ilvl w:val="1"/>
          <w:numId w:val="1"/>
        </w:numPr>
        <w:rPr/>
      </w:pPr>
      <w:r>
        <w:rPr/>
        <w:t>Kanbayashi Y, Hosokawa T, Okamoto K, Fujimoto S, Konishi H, Otsuji E, Yoshikawa T, Takagi T, Miki T, Taniwaki M: Factors predicting requirement of high-dose transdermal fentanyl in opioid switching from oral morphine or oxycodone in patients with cancer pain. The Clinical journal of pain 2011, 27(8):664-667.</w:t>
      </w:r>
    </w:p>
    <w:p>
      <w:pPr>
        <w:pStyle w:val="Normal"/>
        <w:numPr>
          <w:ilvl w:val="1"/>
          <w:numId w:val="1"/>
        </w:numPr>
        <w:rPr/>
      </w:pPr>
      <w:r>
        <w:rPr/>
        <w:t>Karavelis A, Foroglou G, Selviaridis P, Fountzilas G: Intraventricular administration of morphine for control of intractable cancer pain in 90 patients. Neurosurgery 1996, 39(1):57-61; discussion 61-52.</w:t>
      </w:r>
    </w:p>
    <w:p>
      <w:pPr>
        <w:pStyle w:val="Normal"/>
        <w:numPr>
          <w:ilvl w:val="1"/>
          <w:numId w:val="1"/>
        </w:numPr>
        <w:rPr/>
      </w:pPr>
      <w:r>
        <w:rPr/>
        <w:t>Knudsen AK, Brunelli C, Kaasa S, Apolone G, Corli O, Montanari M, Fainsinger R, Aass N, Fayers P, Caraceni A et al: Which variables are associated with pain intensity and treatment response in advanced cancer patients?--Implications for a future classification system for cancer pain. European journal of pain (London, England) 2011, 15(3):320-327.</w:t>
      </w:r>
    </w:p>
    <w:p>
      <w:pPr>
        <w:pStyle w:val="Normal"/>
        <w:numPr>
          <w:ilvl w:val="1"/>
          <w:numId w:val="1"/>
        </w:numPr>
        <w:rPr/>
      </w:pPr>
      <w:r>
        <w:rPr/>
        <w:t>Knudsen AK, Brunelli C, Klepstad P, Aass N, Apolone G, Corli O, Montanari M, Caraceni A, Kaasa S: Which domains should be included in a cancer pain classification system? Analyses of longitudinal data. Pain 2012, 153(3):696-703.</w:t>
      </w:r>
    </w:p>
    <w:p>
      <w:pPr>
        <w:pStyle w:val="Normal"/>
        <w:numPr>
          <w:ilvl w:val="1"/>
          <w:numId w:val="1"/>
        </w:numPr>
        <w:rPr/>
      </w:pPr>
      <w:r>
        <w:rPr/>
        <w:t>Kurita GP, de Mattos Pimenta CA: Cognitive impairment in cancer pain patients receiving opioids: a pilot study. Cancer nursing 2008, 31(1):49-57.</w:t>
      </w:r>
    </w:p>
    <w:p>
      <w:pPr>
        <w:pStyle w:val="Normal"/>
        <w:numPr>
          <w:ilvl w:val="1"/>
          <w:numId w:val="1"/>
        </w:numPr>
        <w:rPr/>
      </w:pPr>
      <w:r>
        <w:rPr/>
        <w:t>Kurita GP, Lundstrom S, Sjogren P, Ekholm O, Christrup L, Davies A, Kaasa S, Klepstad P, Dale O: Renal function and symptoms/adverse effects in opioid-treated patients with cancer. Acta anaesthesiologica Scandinavica 2015, 59(8):1049-1059.</w:t>
      </w:r>
    </w:p>
    <w:p>
      <w:pPr>
        <w:pStyle w:val="Normal"/>
        <w:numPr>
          <w:ilvl w:val="1"/>
          <w:numId w:val="1"/>
        </w:numPr>
        <w:rPr/>
      </w:pPr>
      <w:r>
        <w:rPr/>
        <w:t>Kurita GP, Sjogren P, Ekholm O, Kaasa S, Loge JH, Poviloniene I, Klepstad P: Prevalence and predictors of cognitive dysfunction in opioid-treated patients with cancer: a multinational study. Journal of clinical oncology : official journal of the American Society of Clinical Oncology 2011, 29(10):1297-1303.</w:t>
      </w:r>
    </w:p>
    <w:p>
      <w:pPr>
        <w:pStyle w:val="Normal"/>
        <w:numPr>
          <w:ilvl w:val="1"/>
          <w:numId w:val="1"/>
        </w:numPr>
        <w:rPr/>
      </w:pPr>
      <w:r>
        <w:rPr/>
        <w:t>Li M-H YE-T, Huang S-C, Wang H-M, Su W-R, Lai Y-L: Clinical Experience With Strong Opioids in Pain Control of Terminally ill Cancer Patients in Palliative Care Settings in Taiwan. Journal of Experimental and Clinical Medicine 2010, 2(6):292-296.</w:t>
      </w:r>
    </w:p>
    <w:p>
      <w:pPr>
        <w:pStyle w:val="Normal"/>
        <w:numPr>
          <w:ilvl w:val="1"/>
          <w:numId w:val="1"/>
        </w:numPr>
        <w:rPr/>
      </w:pPr>
      <w:r>
        <w:rPr/>
        <w:t>Liang SY, Yates P, Edwards H, Tsay SL: Factors influencing opioid-taking self-efficacy and analgesic adherence in Taiwanese outpatients with cancer. Psycho-oncology 2008, 17(11):1100-1107.</w:t>
      </w:r>
    </w:p>
    <w:p>
      <w:pPr>
        <w:pStyle w:val="Normal"/>
        <w:numPr>
          <w:ilvl w:val="1"/>
          <w:numId w:val="1"/>
        </w:numPr>
        <w:rPr/>
      </w:pPr>
      <w:r>
        <w:rPr/>
        <w:t>Lin YL, Lin IC, Liou JC: Symptom patterns of patients with head and neck cancer in a palliative care unit. Journal of palliative medicine 2011, 14(5):556-559.</w:t>
      </w:r>
    </w:p>
    <w:p>
      <w:pPr>
        <w:pStyle w:val="Normal"/>
        <w:numPr>
          <w:ilvl w:val="1"/>
          <w:numId w:val="1"/>
        </w:numPr>
        <w:rPr/>
      </w:pPr>
      <w:r>
        <w:rPr/>
        <w:t>Makimura C, Arao T, Matsuoka H, Takeda M, Kiyota H, Tsurutani J, Fujita Y, Matsumoto K, Kimura H, Otsuka M et al: Prospective study evaluating the plasma concentrations of twenty-six cytokines and response to morphine treatment in cancer patients. Anticancer research 2011, 31(12):4561-4568.</w:t>
      </w:r>
    </w:p>
    <w:p>
      <w:pPr>
        <w:pStyle w:val="Normal"/>
        <w:numPr>
          <w:ilvl w:val="1"/>
          <w:numId w:val="1"/>
        </w:numPr>
        <w:rPr/>
      </w:pPr>
      <w:r>
        <w:rPr/>
        <w:t>Mercadante S, Casuccio A, Agnello A, Barresi L: Methadone response in advanced cancer patients with pain followed at home. Journal of pain and symptom management 1999, 18(3):188-192.</w:t>
      </w:r>
    </w:p>
    <w:p>
      <w:pPr>
        <w:pStyle w:val="Normal"/>
        <w:numPr>
          <w:ilvl w:val="1"/>
          <w:numId w:val="1"/>
        </w:numPr>
        <w:rPr/>
      </w:pPr>
      <w:r>
        <w:rPr/>
        <w:t>Mercadante S, Casuccio A, Pumo S, Fulfaro F: Factors influencing the opioid response in advanced cancer patients with pain followed at home: the effects of age and gender. Supportive care in cancer : official journal of the Multinational Association of Supportive Care in Cancer 2000, 8(2):123-130.</w:t>
      </w:r>
    </w:p>
    <w:p>
      <w:pPr>
        <w:pStyle w:val="Normal"/>
        <w:numPr>
          <w:ilvl w:val="1"/>
          <w:numId w:val="1"/>
        </w:numPr>
        <w:rPr/>
      </w:pPr>
      <w:r>
        <w:rPr/>
        <w:t>Mercadante S, Casuccio A, Pumo S, Fulfaro F: Opioid responsiveness-primary diagnosis relationship in advanced cancer patients followed at home. Journal of pain and symptom management 2000, 20(1):27-34.</w:t>
      </w:r>
    </w:p>
    <w:p>
      <w:pPr>
        <w:pStyle w:val="Normal"/>
        <w:numPr>
          <w:ilvl w:val="1"/>
          <w:numId w:val="1"/>
        </w:numPr>
        <w:rPr/>
      </w:pPr>
      <w:r>
        <w:rPr/>
        <w:t>Mercadante S, Dardanoni G, Salvaggio L, Armata MG, Agnello A: Monitoring of opioid therapy in advanced cancer pain patients. Journal of pain and symptom management 1997, 13(4):204-212.</w:t>
      </w:r>
    </w:p>
    <w:p>
      <w:pPr>
        <w:pStyle w:val="Normal"/>
        <w:numPr>
          <w:ilvl w:val="1"/>
          <w:numId w:val="1"/>
        </w:numPr>
        <w:rPr/>
      </w:pPr>
      <w:r>
        <w:rPr/>
        <w:t>Mercadante S, Ferrera P, Casuccio A: Prevalence of opioid-related dysuria in patients with advanced cancer having pain. The American journal of hospice &amp; palliative care 2011, 28(1):27-30.</w:t>
      </w:r>
    </w:p>
    <w:p>
      <w:pPr>
        <w:pStyle w:val="Normal"/>
        <w:numPr>
          <w:ilvl w:val="1"/>
          <w:numId w:val="1"/>
        </w:numPr>
        <w:rPr/>
      </w:pPr>
      <w:r>
        <w:rPr/>
        <w:t>Mercadante S, Ferrera P, David F, Casuccio A: The use of high doses of oxycodone in an acute palliative care unit. The American journal of hospice &amp; palliative care 2011, 28(4):242-244.</w:t>
      </w:r>
    </w:p>
    <w:p>
      <w:pPr>
        <w:pStyle w:val="Normal"/>
        <w:numPr>
          <w:ilvl w:val="1"/>
          <w:numId w:val="1"/>
        </w:numPr>
        <w:rPr/>
      </w:pPr>
      <w:r>
        <w:rPr/>
        <w:t>Mercadante S, Ferrera P, Villari P, Casuccio A, Intravaia G, Mangione S: Frequency, indications, outcomes, and predictive factors of opioid switching in an acute palliative care unit. Journal of pain and symptom management 2009, 37(4):632-641.</w:t>
      </w:r>
    </w:p>
    <w:p>
      <w:pPr>
        <w:pStyle w:val="Normal"/>
        <w:numPr>
          <w:ilvl w:val="1"/>
          <w:numId w:val="1"/>
        </w:numPr>
        <w:rPr/>
      </w:pPr>
      <w:r>
        <w:rPr/>
        <w:t>Mercadante S, Ferrera P, Villari P, Casuccio A: Opioid escalation in patients with cancer pain: the effect of age. Journal of pain and symptom management 2006, 32(5):413-419.</w:t>
      </w:r>
    </w:p>
    <w:p>
      <w:pPr>
        <w:pStyle w:val="Normal"/>
        <w:numPr>
          <w:ilvl w:val="1"/>
          <w:numId w:val="1"/>
        </w:numPr>
        <w:rPr/>
      </w:pPr>
      <w:r>
        <w:rPr/>
        <w:t>Mercadante S, Maddaloni S, Roccella S, Salvaggio L: Predictive factors in advanced cancer pain treated only by analgesics. Pain 1992, 50(2):151-155.</w:t>
      </w:r>
    </w:p>
    <w:p>
      <w:pPr>
        <w:pStyle w:val="Normal"/>
        <w:numPr>
          <w:ilvl w:val="1"/>
          <w:numId w:val="1"/>
        </w:numPr>
        <w:rPr/>
      </w:pPr>
      <w:r>
        <w:rPr/>
        <w:t>Mercadante S: Opioid responsiveness in patients with advanced head and neck cancer. Supportive care in cancer : official journal of the Multinational Association of Supportive Care in Cancer 1998, 6(5):482-485.</w:t>
      </w:r>
    </w:p>
    <w:p>
      <w:pPr>
        <w:pStyle w:val="Normal"/>
        <w:numPr>
          <w:ilvl w:val="1"/>
          <w:numId w:val="1"/>
        </w:numPr>
        <w:rPr/>
      </w:pPr>
      <w:r>
        <w:rPr/>
        <w:t>Mercadante S: Switching methadone: a 10-year experience of 345 patients in an acute palliative care unit. Pain medicine (Malden, Mass) 2012, 13(3):399-404.</w:t>
      </w:r>
    </w:p>
    <w:p>
      <w:pPr>
        <w:pStyle w:val="Normal"/>
        <w:numPr>
          <w:ilvl w:val="1"/>
          <w:numId w:val="1"/>
        </w:numPr>
        <w:rPr/>
      </w:pPr>
      <w:r>
        <w:rPr/>
        <w:t>Morita T, Tsunoda J, Inoue S, Chihara S: Contributing factors to physical symptoms in terminally-ill cancer patients. Journal of pain and symptom management 1999, 18(5):338-346.</w:t>
      </w:r>
    </w:p>
    <w:p>
      <w:pPr>
        <w:pStyle w:val="Normal"/>
        <w:numPr>
          <w:ilvl w:val="1"/>
          <w:numId w:val="1"/>
        </w:numPr>
        <w:rPr/>
      </w:pPr>
      <w:r>
        <w:rPr/>
        <w:t>Naito T, Tashiro M, Yamamoto K, Ohnishi K, Kagawa Y, Kawakami J: Impact of cachexia on pharmacokinetic disposition of and clinical responses to oxycodone in cancer patients. European journal of clinical pharmacology 2012, 68(10):1411-1418.</w:t>
      </w:r>
    </w:p>
    <w:p>
      <w:pPr>
        <w:pStyle w:val="Normal"/>
        <w:numPr>
          <w:ilvl w:val="1"/>
          <w:numId w:val="1"/>
        </w:numPr>
        <w:rPr/>
      </w:pPr>
      <w:r>
        <w:rPr/>
        <w:t>Novy DM, Lam C, Gritz ER, Hernandez M, Driver LC, Koyyalagunta D: Distinguishing features of cancer patients who smoke: pain, symptom burden, and risk for opioid misuse. The journal of pain : official journal of the American Pain Society 2012, 13(11):1058-1067.</w:t>
      </w:r>
    </w:p>
    <w:p>
      <w:pPr>
        <w:pStyle w:val="Normal"/>
        <w:numPr>
          <w:ilvl w:val="1"/>
          <w:numId w:val="1"/>
        </w:numPr>
        <w:rPr/>
      </w:pPr>
      <w:r>
        <w:rPr/>
        <w:t>Ozalp G, Sarioglu R, Tuncel G, Aslan K, Kadiogullari N: Preoperative emotional states in patients with breast cancer and postoperative pain. Acta anaesthesiologica Scandinavica 2003, 47(1):26-29.</w:t>
      </w:r>
    </w:p>
    <w:p>
      <w:pPr>
        <w:pStyle w:val="Normal"/>
        <w:numPr>
          <w:ilvl w:val="1"/>
          <w:numId w:val="1"/>
        </w:numPr>
        <w:rPr/>
      </w:pPr>
      <w:r>
        <w:rPr/>
        <w:t>Park JE, Kim KI, Yoon SS, Hahm BJ, Lee SM, Yoon JH, Shin WG, Lee HS, Oh JM: Psychological distress as a negative survival factor for patients with hematologic malignancies who underwent allogeneic hematopoietic stem cell transplantation. Pharmacotherapy 2010, 30(12):1239-1246.</w:t>
      </w:r>
    </w:p>
    <w:p>
      <w:pPr>
        <w:pStyle w:val="Normal"/>
        <w:numPr>
          <w:ilvl w:val="1"/>
          <w:numId w:val="1"/>
        </w:numPr>
        <w:rPr/>
      </w:pPr>
      <w:r>
        <w:rPr/>
        <w:t>Parsons HA, Delgado-Guay MO, El Osta B, Chacko R, Poulter V, Palmer JL, Bruera E: Alcoholism screening in patients with advanced cancer: impact on symptom burden and opioid use. Journal of palliative medicine 2008, 11(7):964-968.</w:t>
      </w:r>
    </w:p>
    <w:p>
      <w:pPr>
        <w:pStyle w:val="Normal"/>
        <w:numPr>
          <w:ilvl w:val="1"/>
          <w:numId w:val="1"/>
        </w:numPr>
        <w:rPr/>
      </w:pPr>
      <w:r>
        <w:rPr/>
        <w:t>Pickar D, Cohen MR, Dubois M: The relationship of plasma cortisol and beta-endorphin immunoreactivity to surgical stress and postoperative analgesic requirement. General hospital psychiatry 1983, 5(2):93-98.</w:t>
      </w:r>
    </w:p>
    <w:p>
      <w:pPr>
        <w:pStyle w:val="Normal"/>
        <w:numPr>
          <w:ilvl w:val="1"/>
          <w:numId w:val="1"/>
        </w:numPr>
        <w:rPr/>
      </w:pPr>
      <w:r>
        <w:rPr/>
        <w:t>Pina P, Sabri E, Lawlor PG: Characteristics and associations of pain intensity in patients referred to a specialist cancer pain clinic. Pain research &amp; management : the journal of the Canadian Pain Society = journal de la societe canadienne pour le traitement de la douleur 2015, 20(5):249-254.</w:t>
      </w:r>
    </w:p>
    <w:p>
      <w:pPr>
        <w:pStyle w:val="Normal"/>
        <w:numPr>
          <w:ilvl w:val="1"/>
          <w:numId w:val="1"/>
        </w:numPr>
        <w:rPr/>
      </w:pPr>
      <w:r>
        <w:rPr/>
        <w:t>Radha Krishna LK, Poulose JV, Tan BS, Goh C: Opioid use amongst cancer patients at the end of life. Annals of the Academy of Medicine, Singapore 2010, 39(10):790-797.</w:t>
      </w:r>
    </w:p>
    <w:p>
      <w:pPr>
        <w:pStyle w:val="Normal"/>
        <w:numPr>
          <w:ilvl w:val="1"/>
          <w:numId w:val="1"/>
        </w:numPr>
        <w:rPr/>
      </w:pPr>
      <w:r>
        <w:rPr/>
        <w:t>Rees WD: Opioid needs of terminal care patients: variations with age and primary site. Clinical oncology (Royal College of Radiologists (Great Britain)) 1990, 2(2):79-83.</w:t>
      </w:r>
    </w:p>
    <w:p>
      <w:pPr>
        <w:pStyle w:val="Normal"/>
        <w:numPr>
          <w:ilvl w:val="1"/>
          <w:numId w:val="1"/>
        </w:numPr>
        <w:rPr/>
      </w:pPr>
      <w:r>
        <w:rPr/>
        <w:t>Riley J, Ross JR, Rutter D, Wells AU, Goller K, du Bois R, Welsh K: No pain relief from morphine? Individual variation in sensitivity to morphine and the need to switch to an alternative opioid in cancer patients. Supportive care in cancer : official journal of the Multinational Association of Supportive Care in Cancer 2006, 14(1):56-64.</w:t>
      </w:r>
    </w:p>
    <w:p>
      <w:pPr>
        <w:pStyle w:val="Normal"/>
        <w:numPr>
          <w:ilvl w:val="1"/>
          <w:numId w:val="1"/>
        </w:numPr>
        <w:rPr/>
      </w:pPr>
      <w:r>
        <w:rPr>
          <w:lang w:val="it-IT"/>
        </w:rPr>
        <w:t xml:space="preserve">Ripamonti CI, Campa T, Fagnoni E, Brunelli C, Luzzani M, Maltoni M, De Conno F: Normal-release oral morphine starting dose in cancer patients with pain. </w:t>
      </w:r>
      <w:r>
        <w:rPr/>
        <w:t>The Clinical journal of pain 2009, 25(5):386-390.</w:t>
      </w:r>
    </w:p>
    <w:p>
      <w:pPr>
        <w:pStyle w:val="Normal"/>
        <w:numPr>
          <w:ilvl w:val="1"/>
          <w:numId w:val="1"/>
        </w:numPr>
        <w:rPr/>
      </w:pPr>
      <w:r>
        <w:rPr/>
        <w:t>Salminen EK, Silvoniemi M, Syrjanen K, Kaasa S, Kloke M, Klepstad P: Opioids in pain management of mesothelioma and lung cancer patients. Acta oncologica (Stockholm, Sweden) 2013, 52(1):30-37.</w:t>
      </w:r>
    </w:p>
    <w:p>
      <w:pPr>
        <w:pStyle w:val="Normal"/>
        <w:numPr>
          <w:ilvl w:val="1"/>
          <w:numId w:val="1"/>
        </w:numPr>
        <w:rPr/>
      </w:pPr>
      <w:r>
        <w:rPr/>
        <w:t>Stromgren AS, Groenvold M, Petersen MA, Goldschmidt D, Pedersen L, Spile M, Irming-Pedersen G, Sjogren P: Pain characteristics and treatment outcome for advanced cancer patients during the first week of specialized palliative care. Journal of pain and symptom management 2004, 27(2):104-113.</w:t>
      </w:r>
    </w:p>
    <w:p>
      <w:pPr>
        <w:pStyle w:val="Normal"/>
        <w:numPr>
          <w:ilvl w:val="1"/>
          <w:numId w:val="1"/>
        </w:numPr>
        <w:rPr/>
      </w:pPr>
      <w:r>
        <w:rPr/>
        <w:t>Syrjala KL, Chapko ME: Evidence for a biopsychosocial model of cancer treatment-related pain. Pain 1995, 61(1):69-79.</w:t>
      </w:r>
    </w:p>
    <w:p>
      <w:pPr>
        <w:pStyle w:val="Normal"/>
        <w:numPr>
          <w:ilvl w:val="1"/>
          <w:numId w:val="1"/>
        </w:numPr>
        <w:rPr/>
      </w:pPr>
      <w:r>
        <w:rPr/>
        <w:t>Takase H, Sakata T, Yamano T, Sueta T, Nomoto S, Nakagawa T: Advantage of early induction of opioid to control pain induced by irradiation in head and neck cancer patients. Auris, nasus, larynx 2011, 38(4):495-500.</w:t>
      </w:r>
    </w:p>
    <w:p>
      <w:pPr>
        <w:pStyle w:val="Normal"/>
        <w:numPr>
          <w:ilvl w:val="1"/>
          <w:numId w:val="1"/>
        </w:numPr>
        <w:rPr/>
      </w:pPr>
      <w:r>
        <w:rPr/>
        <w:t>Vigano A, Bruera E, Suarez-Almazor ME: Age, pain intensity, and opioid dose in patients with advanced cancer. Cancer 1998, 83(6):1244-1250.</w:t>
      </w:r>
    </w:p>
    <w:p>
      <w:pPr>
        <w:pStyle w:val="Normal"/>
        <w:numPr>
          <w:ilvl w:val="1"/>
          <w:numId w:val="1"/>
        </w:numPr>
        <w:rPr/>
      </w:pPr>
      <w:r>
        <w:rPr/>
        <w:t>Yang JC, Clark WC, Tsui SL, Ng KF, Clark SB: Preoperative Multidimensional Affect and Pain Survey (MAPS) scores predict postcolectomy analgesia requirement. The Clinical journal of pain 2000, 16(4):314-320.</w:t>
      </w:r>
    </w:p>
    <w:p>
      <w:pPr>
        <w:pStyle w:val="Normal"/>
        <w:numPr>
          <w:ilvl w:val="1"/>
          <w:numId w:val="1"/>
        </w:numPr>
        <w:rPr/>
      </w:pPr>
      <w:r>
        <w:rPr/>
        <w:t>Życzkowska J GT, Kleja J, Filipczak-Bryniarska I, Wrzosek A, Wordliczek J: Age influence on opioid consumption in terminally ill digestive cancer patients. Medycyna Paliatywna w Praktyce 2013, 7(2):50-54.</w:t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"/>
      <w:lvlJc w:val="left"/>
      <w:pPr>
        <w:tabs>
          <w:tab w:val="num" w:pos="0"/>
        </w:tabs>
        <w:ind w:left="180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1">
    <w:name w:val="WW8Num1z1"/>
    <w:qFormat/>
    <w:rPr/>
  </w:style>
  <w:style w:type="character" w:styleId="Carpredefinitoparagrafo">
    <w:name w:val="Car. predefinito paragrafo"/>
    <w:qFormat/>
    <w:rPr/>
  </w:style>
  <w:style w:type="character" w:styleId="EndNoteBibliographyCarattere">
    <w:name w:val="EndNote Bibliography Carattere"/>
    <w:qFormat/>
    <w:rPr>
      <w:rFonts w:eastAsia="Calibri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Bibliography">
    <w:name w:val="EndNote Bibliography"/>
    <w:basedOn w:val="Normal"/>
    <w:qFormat/>
    <w:pPr>
      <w:spacing w:before="0" w:after="200"/>
    </w:pPr>
    <w:rPr>
      <w:rFonts w:eastAsia="Calibri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4:22:00Z</dcterms:created>
  <dc:creator>mocampo</dc:creator>
  <dc:description/>
  <cp:keywords/>
  <dc:language>en-US</dc:language>
  <cp:lastModifiedBy>Maggini</cp:lastModifiedBy>
  <dcterms:modified xsi:type="dcterms:W3CDTF">2017-02-25T16:58:00Z</dcterms:modified>
  <cp:revision>50</cp:revision>
  <dc:subject/>
  <dc:title>Microsoft Word - PRISMA 2009 Checklist.doc</dc:title>
</cp:coreProperties>
</file>